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520"/>
        <w:gridCol w:w="2888"/>
        <w:gridCol w:w="244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atient numbe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bookmarkStart w:id="0" w:name="RANGE!B1%3AD26"/>
            <w:r>
              <w:rPr>
                <w:rFonts w:cs="Arial" w:ascii="Arial" w:hAnsi="Arial"/>
                <w:b/>
                <w:bCs/>
                <w:sz w:val="17"/>
                <w:szCs w:val="17"/>
              </w:rPr>
              <w:t>Medical history</w:t>
            </w:r>
            <w:bookmarkEnd w:id="0"/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eurological history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Constitutional symptom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ysarthria, loss of bladder &amp; bowel continence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frequent infection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RD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heat and cold intolerance, frequent infection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rdiac conduction block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unilateral hearing los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heat and cold intolerance, frequent infection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OTS, intermittent proteinuria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acrocephaly, nystagmus, left sensorineural deafness, neonatal hypotonia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RD, chronic diarrhea, RBBB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acrocephaly, hyperopia, esotropia, neonatal hypotonia, ptosi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exercise intolerance, frequent infection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RD, constipation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fr-FR"/>
              </w:rPr>
            </w:pPr>
            <w:r>
              <w:rPr>
                <w:rFonts w:cs="Arial" w:ascii="Arial" w:hAnsi="Arial"/>
                <w:sz w:val="17"/>
                <w:szCs w:val="17"/>
                <w:lang w:val="fr-FR"/>
              </w:rPr>
              <w:t>seizures, Duane retraction syndrome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  <w:lang w:val="fr-FR"/>
              </w:rPr>
            </w:pPr>
            <w:r>
              <w:rPr>
                <w:rFonts w:cs="Arial" w:ascii="Arial" w:hAnsi="Arial"/>
                <w:sz w:val="17"/>
                <w:szCs w:val="17"/>
                <w:lang w:val="fr-FR"/>
              </w:rPr>
              <w:t>fatigability, exercise intolerance, muscle cramp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eft ventricular dysfunction w/ EF 20%, benign adrenal tumor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arkinsonism, left hemiplegia, dysphagia, seizures in infancy, intention tremor, dysmetria, hyperreflexia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muscle cramp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RD, growth retardation, reactive airway disease, extra-aortic arch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icrocephaly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nstipation, growth retardation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7"/>
                <w:szCs w:val="17"/>
              </w:rPr>
              <w:t>microcephaly, facial droop, bilateral sensorineural hearing loss, strabismus, oromotor dyspraxia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heat and cold intolera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hronic diarrhea, failure to thrive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requent infection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RD, cyclic vomiting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tbility, frequent infection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ryptorchidism, micropenis, constipation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icrocephaly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neutropenia, fatty liver, recurrent pancreatitis, LVH, RBBB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refractory epilepsy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requent infection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RD, constipation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acrocephaly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heat intolerance, muscle cramp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rowth retardation, constipation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hypertonia, hyperreflexia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ysarthria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RD, scoliosis, constipation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heat intolerance, exercise intolera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rowth retardation, hypothyroid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icrocephaly, seizures, headache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cute renal failure, constipation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xercise intolera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ongenital cardiomyopathy, growth retardation, anemia, thrombocytopenia, RBBB, cardiomegaly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tosi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RD, constipation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acrocephaly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ERD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oromotor dyspraxia, tremor, ataxia, dysarthria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exercise intolerance, frequent infection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ancreatic exocrine insufficiency, chronic diarrhea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seizures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fatigability, exercise intolerance, frequent infectio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6T23:59:00Z</dcterms:created>
  <dc:creator> </dc:creator>
  <dc:description/>
  <cp:keywords/>
  <dc:language>en-US</dc:language>
  <cp:lastModifiedBy> </cp:lastModifiedBy>
  <dcterms:modified xsi:type="dcterms:W3CDTF">2008-11-07T00:08:00Z</dcterms:modified>
  <cp:revision>2</cp:revision>
  <dc:subject/>
  <dc:title>Table S2: Pertinent Medical History</dc:title>
</cp:coreProperties>
</file>